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able S</w:t>
      </w:r>
      <w:r>
        <w:rPr>
          <w:rFonts w:cs="Arial" w:ascii="Arial" w:hAnsi="Arial"/>
          <w:b/>
          <w:sz w:val="24"/>
        </w:rPr>
        <w:t>5</w:t>
      </w:r>
      <w:r>
        <w:rPr>
          <w:rFonts w:cs="Arial" w:ascii="Arial" w:hAnsi="Arial"/>
          <w:b/>
          <w:sz w:val="24"/>
        </w:rPr>
        <w:t>. The 745 novel transcribed regions giving blast hits with expected values less than 1e-3.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160"/>
        <w:gridCol w:w="7380"/>
        <w:gridCol w:w="1286"/>
      </w:tblGrid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Novel reg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Transcript length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Best BLAST hit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E-value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99:58942..5978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4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Nop10 family nucleolar RNA-binding protein [Ajellomyces capsulatus H143]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99:120229..12177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3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66429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6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96:186004..18655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956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1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945:1187..15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6580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2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941:18..5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466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91:272685..2731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259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3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90:340451..3409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4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3416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1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90:235029..2354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628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0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870:1243..16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343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2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84:79195..802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1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ansporter, cation channel family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0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84:383729..3862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5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810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84:320823..3228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1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yclic nucleotide-binding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2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805:1218..17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874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0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747:1510..205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4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168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6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741:1282..17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2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726:52..4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72:232712..23369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2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5542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4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7:153279..1558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1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096769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9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689:1899..255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7577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0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642:326..7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1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21035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1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633:469..88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259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633:1209..18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7437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00E-0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615:59..4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466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606:1946..26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hypothetical protein EAG_01237 [Camponotus floridanus]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0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60:329050..33074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7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1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60:277444..2788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yclic nucleotide-binding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1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60:275347..2772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7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7146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2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599:2791..38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0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846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3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551:739..11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259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541:2959..38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816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2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536:974..20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8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805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0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535:2068..26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25792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00E-1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511:7529..828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3666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0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508:1939..24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4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259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3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501:2569..306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259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2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91:9146..96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986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00E-3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91:1462..19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2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88:6330..695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466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3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88:5532..59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24551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88:4810..59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1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24551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1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88:4810..54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8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620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0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80:372..8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2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172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72:6739..774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in kinase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3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72:1399..61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4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in kinase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7:491303..4922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7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956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0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7:488742..4894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22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0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7:487607..4884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6742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1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7:257850..2583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172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2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64:8681..123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5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956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2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62:12578..1298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1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560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1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61:30..5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DP-ribosylation factor 6, putative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4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46:42..75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5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754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0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41:413..598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9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519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8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41:12513..162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4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75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4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40:15541..1615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172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3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39:9317..101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1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458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5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36:8..16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7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3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34:4741..65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76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1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30:12326..137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566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1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30:10990..121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028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1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27:384..155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5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3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27:11737..1217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259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3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27:10621..111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172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2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22:8775..92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1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in kinase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0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22:5384..64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0939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2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22:3862..50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9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0939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1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22:16189..178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6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301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1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20:6099..71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7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171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0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13:8450..90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7469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1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13:7353..78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4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956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11:11938..1758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3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3038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4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02:431..9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2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00:18795..193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956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1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00:17361..181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1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92:19166..2043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6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92:11..56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in kinase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3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91:14416..152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2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25792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0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91:13344..1366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0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6:3822..41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it-IT"/>
              </w:rPr>
              <w:t>hypothetical protein ZyciCp036 [Zygnema circumcarinatum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0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4:16395..177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eucine Rich Repeat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00E-0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892827..8946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9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525066..52594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8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424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1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523805..5243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2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PR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2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519924..5207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8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424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1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505062..5162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96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662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505027..5061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9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eishmanolysin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6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493237..49608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366601..3674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3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PR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364672..36613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0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0903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2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364672..36613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5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0903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2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336394..3370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6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PR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0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335419..3370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1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PR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333572..3362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3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0903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2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1771671..17720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259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1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1768503..176888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2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1761906..176234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1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146374..15268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1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eucine Rich Repeat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4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1220046..12250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5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545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1212513..121498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6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708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3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1176268..117727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2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0832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5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5:85641..859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5929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0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5:75782..769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2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430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0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5:468995..4693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2745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4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5:459231..4599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71805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1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5:437356..4409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97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7675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5:434616..4371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9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7909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5:417172..4174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5986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0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5:411714..4132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5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732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6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5:384068..38459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2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5986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2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5:382853..3838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5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5986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1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5:381790..3825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8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5986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8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5:380006..3810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2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5986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7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5:298208..3015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1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631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5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5:254303..25538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8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5954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1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5:132891..13385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4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5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3:808052..8107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8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8025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0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3:759802..7603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8869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6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3:756102..7596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3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8869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3:750744..7557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68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8858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3:749322..7496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lpain family cysteine protease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2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3:602597..6037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6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654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1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3:424983..42714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6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BC transporter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0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3:422188..4243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7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BC transporter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1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3:331385..3334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0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178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3:324444..3280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9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178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3:319890..32124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5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178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7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3:311958..3147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7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178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3:306219..3067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178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5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3:231090..2320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3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179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3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3:230482..2309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179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3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3:229120..23037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5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180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8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3:227615..22818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180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4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3:225606..22603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180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3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854148..85515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566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851899..85229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581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00E-0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850248..85146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6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566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1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848356..8493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eucine Rich Repeat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1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542155..5428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8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902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7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504711..5062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6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890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1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503851..50434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900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7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502478..5037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2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900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9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501330..5021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9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900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6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499209..5012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2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900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2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487390..4883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7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900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8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481594..4823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2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eurohypophysial hormone, N-terminal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7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467152..4675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1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458708..45906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eurohypophysial hormone, N-terminal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4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397222..3985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6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PR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5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374421..3760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1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PR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6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365636..3670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5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234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1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355836..3564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491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0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344756..3456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8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234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332029..3327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5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297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2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232865..2339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6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305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0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122290..12284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580369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1172222..11734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6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274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1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1157563..11583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5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7675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1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1154525..11566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1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7909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1151739..11544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6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7909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1151215..11516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56135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0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1144254..114467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1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732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5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1143334..11440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5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274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0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1140349..11415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0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7909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3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1138925..113988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8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5986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8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0:400474..4020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1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5328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7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9:973383..9737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89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1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9:968547..97315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61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89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9:967034..9674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89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3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9:948510..9492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3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552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9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9:947168..9482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7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552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8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9:946132..9464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552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9:571999..57259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EI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0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9:481612..48226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5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605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3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9:470257..47125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0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605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9:39539..442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1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it-IT"/>
              </w:rPr>
              <w:t xml:space="preserve">LOC100145576 protein [Xenopus (Silurana) tropicalis]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3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9:1034918..10391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7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inc finger domain, LSD1 subclass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9:1032296..10332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6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inc finger domain, LSD1 subclass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5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9:1010484..10161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48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inc finger domain, LSD1 subclass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9:1009546..10098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inc finger domain, LSD1 subclass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5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9:1007033..100835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2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inc finger domain, LSD1 subclass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9:1005886..10068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5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inc finger domain, LSD1 subclass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2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8:791414..79616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9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1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8:7388..81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7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306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2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8:54596..557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5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299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1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8:53184..5378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07425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4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8:49727..504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9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466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2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8:48621..493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6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07425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1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8:46667..4738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2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299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0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8:336..30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3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346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6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8:1216002..12168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1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8:114164..11447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0929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1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8:113478..11384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259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2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7:713449..7140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5986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7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7:709353..7100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8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732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7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7:693030..6947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9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732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6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7:414001..4148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1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7174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3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7:410892..4120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1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7174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1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7:40071..409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5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465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0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6:36947..380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1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3445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0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6:1539..143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92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5:999527..100106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7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BC transporter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4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5:846664..85013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0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5904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2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5:767..33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5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0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5:361582..36775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87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833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5:350543..35106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525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0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5:346402..3469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833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1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5:336354..3375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9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525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7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5:335321..33597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525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3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5:333593..3352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6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525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3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5:331171..3333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7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833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3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5:326572..3274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0377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2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5:325322..3262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4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0119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1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5:324822..3252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1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833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1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5:287980..28855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7629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5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5:2122139..21236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8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3840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5:2120218..21215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1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5:2116231..21171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3584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1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5:1988256..19903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7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PREDICTED: hypothetical protein [Taeniopygia guttata]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1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5:1792612..17953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5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566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2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5:1367749..13685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1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0357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00E-6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5:1137455..11381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EE9 protein [Oncorhynchus mykiss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0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5:1006225..10069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BC transporter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6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4:609570..6102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6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1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4:378247..3818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4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0466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4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4:1573599..15747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1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945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2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3:672721..67479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7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PR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1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3:596515..5972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1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1598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1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3:586591..5869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150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2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3:584934..5856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4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150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9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3:570288..5715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8604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00E-3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3:387105..3875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ynein light chain 8-like A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4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3:138843..1396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628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2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3:137647..1387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4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628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00E-2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3:135565..13707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4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628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3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3:133348..1347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1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628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2:452938..4540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3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yclase family protein [Lactobacillus brevis subsp. gravesensis ATCC 27305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0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2:424133..42536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6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8627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00E-1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2:385789..3864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846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4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2:374181..3759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70139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3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2:360613..3619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9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2:319089..31964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2:216549..2177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6742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2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2:214632..21624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EI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1:221479..2219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7590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5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0:26244..293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92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343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9:92533..971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9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/>
              </w:rPr>
              <w:t>GG25361, isoform B [Drosophila erect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0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9:92533..954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90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/>
              </w:rPr>
              <w:t>GG25361, isoform B [Drosophila erect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0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9:139334..14008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5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2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9:138778..1391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172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9:126850..12715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356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1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7:88010..897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5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yclic nucleotide-binding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0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6:64404..662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5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979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8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6:60566..6135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8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979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7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6:105..16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5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6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5:32920..387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97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inc finger CCCH type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7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4:58022..5958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4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2265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1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4:56655..578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7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2265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4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4:2334..279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649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2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3:797030..7973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6731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3:796402..79688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8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259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3:795634..7962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259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3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3:795047..7955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6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259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3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3:605495..6067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0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912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4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3:604935..6053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912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3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3:525789..52646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7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smC-like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3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3:512227..5126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914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1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3:404442..4053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6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927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4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3:229052..22968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3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tion channel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2:815290..8161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1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unnamed protein product [Vitis vinifera]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0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2:711611..71297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6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129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5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2:703999..7060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6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129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7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2:467901..4703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2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092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2:465178..4674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4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in kinase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2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2:460009..4622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5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092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2:455581..45669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1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092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4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2:453299..45507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7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in kinase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1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2:423162..42387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0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5732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7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2:421833..4224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5732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7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2:407964..4120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7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0925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2:406367..4077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2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0925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5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2:363543..3638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5743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3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2:260140..2635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7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9021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0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2:1079082..10797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eucine Rich Repeat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9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2:1074318..10748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1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eucine Rich Repeat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6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2:1072535..107308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eucine Rich Repeat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4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1:400405..4031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6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0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1:17665..1935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3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in kinase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1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1:122009..1238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8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488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4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1:118587..1204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0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488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3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0:956352..95813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8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in kinase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3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0:944460..9456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0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istone H3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6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0:416804..41738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322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0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09:10549..1185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4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660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0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08:44138..494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25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in kinase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08:22662..234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4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8012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2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08:22069..225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7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5386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0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08:21253..219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4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5386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3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08:190024..19246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6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1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08:114212..1209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9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566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3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06:511..11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5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1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01:82325..8336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2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DP-alcohol phosphatidyltransferase family protein [Synechococcus sp. JA-2-3B'a(2-13)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3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:622264..6227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6731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2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:621684..62215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7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6731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2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:562967..5636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in kinase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0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:548737..54923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654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5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99:113157..1139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134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0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98:37591..387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8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53469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00E-4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98:35896..368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5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53468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3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98:113882..1154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1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8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97:456..14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6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1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95:40142..4205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3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00E-0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7:10635..125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8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55719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2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61:147762..1511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4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sponse regulator receiver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7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6:3670..43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028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0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6:2662..35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2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6:1037..18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70139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0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59:232111..2326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6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2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59:127208..1276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846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3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57:662..37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6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RUMGNA_00661 [Ruminococcus gnavus ATCC 29149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3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55:56918..674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92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tion channel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53:257693..2591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7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857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6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53:175091..1774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5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BC transporter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53:173886..17488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3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aunorubicin resistance ABC transporter ATP-binding subunit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4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53:172345..1732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7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BC transporter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0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52:184401..1850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9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eptide deformylase [Streptobacillus moniliformis DSM 1211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1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51:125096..12575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6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017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4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50:77272..7808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358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0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50:212454..21325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0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INS complex subunit Psf3 [Ajellomyces dermatitidis SLH14081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1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50:138801..14688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68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85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50:137038..13749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85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6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50:135085..1361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5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85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7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49:418..37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92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SCHCODRAFT_69938 [Schizophyllum commune H4-8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49:31108..319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3068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1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45:62121..6289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786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0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45:59881..6195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6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7978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3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45:56184..590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5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7978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3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45:181541..1825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9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4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45:104360..1050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4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edicted protein [Nematostella vectensis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0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43:89945..904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7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8378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0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43:107804..1081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8378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0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42:234254..2348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ynein light chain 8-like C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4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40:167198..1682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5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7771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00E-2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39:120474..1247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7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inc carboxypeptidase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7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39:119510..1247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6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inc carboxypeptidase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7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39:118874..1203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6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inc carboxypeptidase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4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38:246116..2500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5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5611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0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37:221816..2246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0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00E-3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37:219254..23094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86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PREDICTED: similar to blue cheese CG14001-PA [Acyrthosiphon pisum]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4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36:430..108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5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ibose-5-phosphate isomerase B [Finegoldia magna BVS033A4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1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36:309222..3109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224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3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35:372028..3729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9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553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2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34:738..32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6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0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34:59212..601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5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758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1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34:328384..3300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3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SELMODRAFT_427287 [Selaginella moellendorffii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2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33:37408..381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1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biquitin [Clavispora lusitaniae ATCC 42720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0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32:328006..32895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nRNP protein Lsm5, putative [Toxoplasma gondii ME49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2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32:167430..1691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4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6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30:36986..402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5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in kinase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6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30:2466..33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5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23159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1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8:94672..950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5385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3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8:66568..673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6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5385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8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8:55372..565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4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5385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2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8:408805..4112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7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566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5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8:281514..2831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7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5400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5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8:280784..2813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5390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8:274584..2771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4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5400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5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8:273336..2740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7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172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0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7:63133..637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242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1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7:21361..2177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1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148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2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7:19785..2107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3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631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3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7:18147..195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4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631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0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7:175682..17625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245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1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6:161184..1649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8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905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4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6:14076..146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J immobilization antigen, putative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8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6:112037..1129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9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8092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0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6:111141..11186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80925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4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5:67492..678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842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2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4:356940..35748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4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0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4:342328..3444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5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487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0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4:23166..239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5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PREDICTED: hypothetical protein [Vitis vinifera]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0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4:197322..1991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7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1328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3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3:48493..516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9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iwi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3:359516..3601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5184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2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3:335320..3359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25792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3:252768..2551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6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040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1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3:233421..2342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1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erric reductase like transmembrane component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0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3:229015..2310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4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3:225649..22638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3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erric reductase like transmembrane component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1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3:214983..2158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4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erric reductase like transmembrane component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0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3:17895..191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8058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2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3:127323..1278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8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50905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2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2:464..156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4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istidine triad (hit) protein member, putative [Ixodes scapularis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4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2:352617..353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8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00E-1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2:350384..3524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2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owman-Birk serine protease inhibitor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4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2:345082..34677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9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owman-Birk serine protease inhibitor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2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2:342777..3485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4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owman-Birk serine protease inhibitor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8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2:342777..34485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2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989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3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2:271453..2722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4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172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2:268472..2706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4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172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2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2:266971..26759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6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356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0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1:417553..4181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3174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1:307268..3091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7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29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1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0:22339..237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566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0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:20646..215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3727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3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9:522889..5241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5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079678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0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9:390428..3930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3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823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9:386319..3901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0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81371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9:383560..3842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4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823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5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9:252214..2528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780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1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9:251222..2520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4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780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0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9:250502..2510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780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9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9:191897..1931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1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769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2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8:304336..3053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9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553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8:243385..24436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7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428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3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7:82909..8464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5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LOC495678 protein [Xenopus laevis]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0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5:515012..51557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UDIX family hydrolase [Clostridiales genomosp. BVAB3 str. UPII9-5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0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4:9958..172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8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ynein heavy chain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0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4:81214..828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8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465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0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4:704..98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72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1060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7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4:22745..249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3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ynein heavy chain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2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4:21542..225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4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ynein heavy chain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0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4:19624..204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0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1060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4:17816..194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8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1060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5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3:544320..5458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4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NA-guanine transglycosylase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1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3:318931..3193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01929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3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3:315602..31787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5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019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3:315602..3172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1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019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2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3:313989..31477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1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019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2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3:313295..3137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019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2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3:309320..3115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6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019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0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3:273631..27447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4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8194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7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3:164790..1657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8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474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7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1:516849..5174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0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0:98102..990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786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0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0:96451..9749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8627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2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0:478095..4784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692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0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0:470079..47064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692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1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0:103243..1046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4672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08:125250..1288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5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in kinase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0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07:720549..7215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5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059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8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07:718997..71965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6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0595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5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07:1242925..124335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0582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3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06:807102..8079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23729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0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06:617775..6195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0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987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2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05:99195..9964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1-like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1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05:565592..56679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9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653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2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05:103780..10655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7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1-like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1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05:103101..10365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268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0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03:99516..10084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13249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1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03:98117..9938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1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566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2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03:128831..13104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6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5465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4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02:485768..4864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BRAFLDRAFT_214423 [Branchiostoma floridae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0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01:701457..7024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3922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01:532..20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7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0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00:783773..7845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2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ab-family small GTPase RabX1F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1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00:616575..6170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5005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00:109462..1105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9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486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7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9:91300..927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7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eurohypophysial hormone, N-terminal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8:995364..9977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1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ING finger related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8:965556..9665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3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3902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0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8:868421..8694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1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336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3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8:727706..7285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835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4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7:638742..63937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3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777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1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7:634455..6351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2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172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1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7:633432..63417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65905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6:70781..716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2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0425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7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6:559490..5617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6742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1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6:516594..51769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3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polyubiquitin [Naegleria gruberi] gb|EFC48335.1| polyubiquitin [Naegleria gruberi]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0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6:434234..4351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1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864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8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6:406168..40898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2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100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8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5:526873..52868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1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465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2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5:499280..5001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6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34995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0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5:18395..191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5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22798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0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5:136704..1399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7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356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00E-2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4:78473..793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9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773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8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4:61153..6318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8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6742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1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4:350468..3520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2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telet-activating factor acetylhydrolase, plasma/intracellular isoform II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4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4:168807..17097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7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172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3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4:166304..16694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4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0520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4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3:212910..21406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5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725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5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3:202377..2030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8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725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1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3:200903..20144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4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725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3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3:199120..19999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7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725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4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2:722800..7242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6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469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0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2:679374..6822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0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cronuclear nucleoporin MacNup98B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1:757960..7590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9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593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1:618440..62024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1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8958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1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1:205967..2090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1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jor Facilitator Super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5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1:204839..2058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3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jor Facilitator Super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0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0:678139..6789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0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756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6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0:676275..6767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756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4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0:672305..6727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756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1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0:661350..66175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746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1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0:638270..6390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6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746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1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0:404783..40556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7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652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0:209820..2105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6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0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89:275772..2817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1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2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88:76915..783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3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9705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1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88:74841..768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1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53469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5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88:337998..3384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890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00E-0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88:278289..2795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0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87:45827..486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0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84:197785..1986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1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tegral membrane protein DUF6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4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82:170681..1716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1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909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6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80:495736..4997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96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8:6164..647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7437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0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77:150187..1508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6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4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72:12296..131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258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6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6:6137..7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4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110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1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6:5167..554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468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00E-1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6:23760..2418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2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6:18718..1939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2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4:53..87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2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3892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1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4:2262..27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539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0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4:1017..15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8130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4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0:24373..251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259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59:7949..89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1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7219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1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53:10025..108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9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724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6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51:19746..212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8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230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0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51:18276..194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306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1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36:5506..96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1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in kinase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7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36:1363..40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7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5305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3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31:9402..102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2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986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29:7960..885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660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2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29:6195..76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76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1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26:17679..191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660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1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26:13980..1554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792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21:43106..4398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0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376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7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2:531600..53266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6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231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5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19:48161..486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predicted protein [Naegleria gruberi] gb|EFC44916.1| predicted protein [Naegleria gruberi]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0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17:44920..452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219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0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17:32968..346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5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3416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3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16:49502..501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23349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0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15:14098..150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1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1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05:51391..526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1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82449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0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02:33320..3436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5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486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00E-7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01:38209..390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9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661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0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97:26081..298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0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607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4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96:24824..252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6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596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2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95:56427..5686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1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91:60504..6139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9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3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91:16..77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6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3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90:58395..5953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660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2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88:3568..40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8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8058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1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87:51076..525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6742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86:35877..367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7469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1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85:52238..5359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566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0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85:47151..482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4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4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83:32052..328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6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259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3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83:25803..2644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4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7163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1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81:57204..5766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256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3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81:54644..555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9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3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80:64269..647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2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79:8105..98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79:10328..1538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5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1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78:62190..6315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6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986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74:17..165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1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48531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0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67:31899..322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1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66:2017..24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259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2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63:609..13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8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in kinase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63:53148..543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76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1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63:36635..3766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8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889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1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63:15457..160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in kinase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5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63:14089..145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in kinase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3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63:11831..1534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8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in kinase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7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63:10796..1257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8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in kinase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5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57:9041..1053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in kinase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0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57:12251..141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7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in kinase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2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55:82323..831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8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846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3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55:12007..130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3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654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4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45:67277..680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2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893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4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43:45054..462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yclic nucleotide-binding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42:7118..77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in kinase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1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41:76415..768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079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0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41:74479..7494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7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3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34:42159..429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13249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0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3:751702..7525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1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00E-1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3:696950..7007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9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465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0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3:692504..6942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6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95678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0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3:60..7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4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3173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5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3:39000..405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7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5543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3:1721..21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8955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0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3:1211..15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058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00E-1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27:96033..973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0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0014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27:8345..93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5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247415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1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27:7051..81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247415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0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27:7051..78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9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247415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1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27:64360..6487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2:730533..7314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7146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2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2:611146..61228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3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25792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1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16:26865..274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660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0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16:18536..201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0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RD15-like protein, putative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0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14:76627..7714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2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25542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1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14:31401..320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7490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1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14:30794..312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259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2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14:25798..266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9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259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3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14:121876..1222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1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6731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2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13:40781..4115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434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1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10:84381..8528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0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1981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6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10:105569..1059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1981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00E-0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1:737078..74039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5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482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1:644304..64565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9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471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4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1:53460..538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730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2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05:93151..937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0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05:90132..9105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2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430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1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05:681..18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1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05:50538..519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4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964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1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04:111566..1134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76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1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04:109400..1100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3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956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02:16104..169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1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01:82793..8356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7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846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2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01:7972..84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2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01:60712..610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230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2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01:46717..4808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7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259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3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01:45905..463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8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6731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2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01:43471..439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259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3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01:130594..13126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2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01:110342..11157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223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1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99:130367..1308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8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259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99:120741..1222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7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185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0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968:2..9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7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058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2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957:78..97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2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in kinase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7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95:81434..8206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3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7565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93:40466..412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7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1027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1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93:37503..383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0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jor facilitator super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93:292..14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3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3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9:584195..5846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079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9:284002..2843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2585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87:34126..347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as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3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85:48352..4965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7163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1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85:107132..1076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6731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2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84:140425..1410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4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862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00E-1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82:9192..1105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3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986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1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82:54139..5477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172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0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82:157140..15763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259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3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813:7..77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1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795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0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81:171..9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6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740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6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81:145368..1488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94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7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81:144124..1451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7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[Paramecium tetraurelia strain d4-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0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803:239..9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7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79:30333..3284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3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in kinase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3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79:28808..291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in kinase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3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79:18754..192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7340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2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79:116961..1186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566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2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789:364..8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8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4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77:70320..718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2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77:126655..12778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541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1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75:94773..964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3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518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1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73:163053..1641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25792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73:158039..15918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8058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2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722:13..47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PREDICTED: hypothetical protein LOC100503213, partial [Mus musculus]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0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72:6230..69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8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172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2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72:559..115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846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3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72:4380..49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172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3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72:170347..1708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2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72:1364..19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3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718:185..68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25542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2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70:143229..1455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6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092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0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70:114747..1154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97685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1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7:831444..83238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4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172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2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7:812454..8144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7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2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7:269997..27054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005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69:77772..789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0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25792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1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657:93..5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172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647:296..8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466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62:65600..6595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111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1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62:166021..1679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8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134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2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62:164819..16529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7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134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6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62:163706..16406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134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00E-3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62:122523..1229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1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it-IT"/>
              </w:rPr>
              <w:t>Mago nashi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0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61:136528..1371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EI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0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61:13112..1558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6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in kinase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2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61:11008..1147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7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in kinase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3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60:44855..454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224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60:152210..1525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642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0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60:149359..15023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0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8995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60:12464..1283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259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2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573:248..8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4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974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5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571:541..10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244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1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565:447..8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259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2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56:67090..674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3434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1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55:79893..802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996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1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536:825..11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7909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3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53:177157..1779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21035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0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526:399..11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1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6973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0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510:385..11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6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22478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2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51:93369..949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6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8627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1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51:70191..716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2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8544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2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51:41728..428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4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129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2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51:203488..2041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EI family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1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51:165402..1668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6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115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2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51:162259..16353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7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1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51:109429..1097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956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00E-1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51:106650..10707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343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0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51:105426..10586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356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1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51:103459..10465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8058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2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48:6038..68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0856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1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45:693..29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8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0940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0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45:173331..1739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846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0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45:166358..16687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22389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0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442:32..4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040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0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44:793..21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9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874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2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44:224364..2248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7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259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3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4:902411..9028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986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00E-1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39:178479..1789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0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38:60508..6147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7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1981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4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38:37297..385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1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1981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8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38:36092..365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1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0769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0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37:177444..1778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259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37:176142..1770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8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2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35:80032..819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8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5543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0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35:45338..461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6742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0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35:28529..2964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5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846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3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334:763..12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4846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0E-2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33:127104..12765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092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0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323:430..11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0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9905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4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301:163..7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237908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0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29:203766..2040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628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0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27:97758..999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2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566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3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245:632..9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6731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2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22:259820..26098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5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986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1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22:246671..24707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7536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2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22:212917..2134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8354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0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22:210309..2108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956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0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22:117627..1182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356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1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21:6532..70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7405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3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21:44362..447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2593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20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21:42436..430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356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2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21:211846..2128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6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7490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9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21:197324..1976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54684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1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21:16881..177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7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0587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0E-6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21:159291..15965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7340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2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21:120818..1218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1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19046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1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20:99362..997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6731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1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19:67922..6867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4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in kinase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E-0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12:77153..7809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7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64467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0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10:155811..15628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1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08555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0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09:64374..649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123740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7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004:74..8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7352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2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:971515..97187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01125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1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:1995373..200078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0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27742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E-0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:1766098..17669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1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016209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E-3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:1548975..154975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4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in kinase domain containing protein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0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:1547960..15487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6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57429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E-0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:1354873..13556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7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TTHERM_00155310 [Tetrahymena thermophila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E-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13:20:00Z</dcterms:created>
  <dc:creator>unknown</dc:creator>
  <dc:description/>
  <cp:keywords/>
  <dc:language>en-US</dc:language>
  <cp:lastModifiedBy>unknown</cp:lastModifiedBy>
  <dcterms:modified xsi:type="dcterms:W3CDTF">2011-07-06T14:45:00Z</dcterms:modified>
  <cp:revision>3</cp:revision>
  <dc:subject/>
  <dc:title/>
</cp:coreProperties>
</file>